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7E8" w:rsidRPr="005112BC" w:rsidRDefault="001077E8" w:rsidP="001077E8">
      <w:pPr>
        <w:spacing w:line="360" w:lineRule="auto"/>
        <w:rPr>
          <w:rFonts w:ascii="Segoe UI" w:hAnsi="Segoe UI" w:cs="Segoe UI"/>
          <w:b/>
          <w:sz w:val="16"/>
          <w:szCs w:val="24"/>
        </w:rPr>
      </w:pPr>
      <w:r w:rsidRPr="005112BC">
        <w:rPr>
          <w:rFonts w:ascii="Segoe UI" w:hAnsi="Segoe UI" w:cs="Segoe UI"/>
          <w:b/>
          <w:sz w:val="16"/>
          <w:szCs w:val="24"/>
        </w:rPr>
        <w:t>Tables with legends.</w:t>
      </w:r>
    </w:p>
    <w:p w:rsidR="001077E8" w:rsidRPr="005112BC" w:rsidRDefault="001077E8" w:rsidP="001077E8">
      <w:pPr>
        <w:spacing w:line="360" w:lineRule="auto"/>
        <w:rPr>
          <w:rFonts w:ascii="Segoe UI" w:hAnsi="Segoe UI" w:cs="Segoe UI"/>
          <w:sz w:val="16"/>
          <w:szCs w:val="24"/>
        </w:rPr>
      </w:pPr>
      <w:r w:rsidRPr="005112BC">
        <w:rPr>
          <w:rFonts w:ascii="Segoe UI" w:hAnsi="Segoe UI" w:cs="Segoe UI"/>
          <w:sz w:val="16"/>
          <w:szCs w:val="24"/>
        </w:rPr>
        <w:t>Table S1. RT-PCR Primer 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74"/>
        <w:gridCol w:w="4547"/>
        <w:gridCol w:w="2875"/>
      </w:tblGrid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 xml:space="preserve">　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F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R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HECBPA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CCAAGAAGTCGGTGGACAAGAACA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TCATTGTCACTGGTCAGCTCCAG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PKMYT1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TAAAACGACGGCCAGTCAATAAAGGGACAGGAAGGGC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CACCCAGGTAAGCAGGTCC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APDH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CAGGAGGCATTGCTGATGAT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AAGGCTGGGGCTCATTT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LKBH5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ACAAGGAAGAGAACCGGCG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CATCTTCACCTTTCGGGCA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FTO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CTCTTCCAGCTGTCGGACCTG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CAACTCCCAGGATGCACCG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MYH9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CCGAGAAGATCAATCCATC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GATACTGGATGACCTTCTTG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NT5E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GCTCCTCTCAATCATGCCG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CCAGAACATTTCATCCGTGTGT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PXDN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TCGTGGCCCACCTGACTG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TGTCGCTGGGAATGCTG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IGF2BP3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CTATCCAGCACCTCCCACT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CTGCACGGGAAACCCATAG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primer-1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CGTCCCACCACTGAGGCT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CACCTTGAAGACCTCTCCG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primer-2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AAGCGTTCCATGTCACCATTCCG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TGCTGCCCCACCTTCTCGTG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primer-3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bookmarkStart w:id="0" w:name="RANGE!B13"/>
            <w:r w:rsidRPr="005112BC">
              <w:rPr>
                <w:rFonts w:ascii="Segoe UI" w:hAnsi="Segoe UI" w:cs="Segoe UI"/>
                <w:sz w:val="16"/>
                <w:szCs w:val="24"/>
              </w:rPr>
              <w:t xml:space="preserve">CCTGCAGCAACACTGTGAGG  </w:t>
            </w:r>
            <w:bookmarkEnd w:id="0"/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 xml:space="preserve">CAGGAAGATGTTGGCAGGCT  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primer-4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TGTCAAGCCTGCCAACATCTTCC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TACCCAGCTCCACCAGCAGTC</w:t>
            </w:r>
          </w:p>
        </w:tc>
      </w:tr>
      <w:tr w:rsidR="001077E8" w:rsidRPr="005112BC" w:rsidTr="00F92B6F">
        <w:trPr>
          <w:trHeight w:val="285"/>
        </w:trPr>
        <w:tc>
          <w:tcPr>
            <w:tcW w:w="894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primer-5</w:t>
            </w:r>
          </w:p>
        </w:tc>
        <w:tc>
          <w:tcPr>
            <w:tcW w:w="4665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GACAGCAGCCTCTCCAGCAAC</w:t>
            </w:r>
          </w:p>
        </w:tc>
        <w:tc>
          <w:tcPr>
            <w:tcW w:w="2963" w:type="dxa"/>
            <w:hideMark/>
          </w:tcPr>
          <w:p w:rsidR="001077E8" w:rsidRPr="005112BC" w:rsidRDefault="001077E8" w:rsidP="00F92B6F">
            <w:pPr>
              <w:widowControl/>
              <w:spacing w:line="360" w:lineRule="auto"/>
              <w:jc w:val="left"/>
              <w:rPr>
                <w:rFonts w:ascii="Segoe UI" w:hAnsi="Segoe UI" w:cs="Segoe UI"/>
                <w:sz w:val="16"/>
                <w:szCs w:val="24"/>
              </w:rPr>
            </w:pPr>
            <w:r w:rsidRPr="005112BC">
              <w:rPr>
                <w:rFonts w:ascii="Segoe UI" w:hAnsi="Segoe UI" w:cs="Segoe UI"/>
                <w:sz w:val="16"/>
                <w:szCs w:val="24"/>
              </w:rPr>
              <w:t>TGTCACTTAGGTCCAGGGCATCC</w:t>
            </w:r>
          </w:p>
        </w:tc>
      </w:tr>
    </w:tbl>
    <w:p w:rsidR="001077E8" w:rsidRPr="005112BC" w:rsidRDefault="001077E8" w:rsidP="001077E8">
      <w:pPr>
        <w:spacing w:line="360" w:lineRule="auto"/>
        <w:rPr>
          <w:rFonts w:ascii="Segoe UI" w:hAnsi="Segoe UI" w:cs="Segoe UI" w:hint="eastAsia"/>
          <w:sz w:val="16"/>
          <w:szCs w:val="24"/>
        </w:rPr>
      </w:pPr>
    </w:p>
    <w:p w:rsidR="001077E8" w:rsidRDefault="001077E8" w:rsidP="001077E8">
      <w:pPr>
        <w:spacing w:line="360" w:lineRule="auto"/>
        <w:rPr>
          <w:rFonts w:ascii="Segoe UI" w:hAnsi="Segoe UI" w:cs="Segoe UI"/>
          <w:b/>
          <w:sz w:val="16"/>
          <w:szCs w:val="24"/>
        </w:rPr>
      </w:pPr>
    </w:p>
    <w:p w:rsidR="00B47897" w:rsidRDefault="00B47897">
      <w:bookmarkStart w:id="1" w:name="_GoBack"/>
      <w:bookmarkEnd w:id="1"/>
    </w:p>
    <w:sectPr w:rsidR="00B47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5428" w:rsidRDefault="00DD5428" w:rsidP="001077E8">
      <w:r>
        <w:separator/>
      </w:r>
    </w:p>
  </w:endnote>
  <w:endnote w:type="continuationSeparator" w:id="0">
    <w:p w:rsidR="00DD5428" w:rsidRDefault="00DD5428" w:rsidP="00107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5428" w:rsidRDefault="00DD5428" w:rsidP="001077E8">
      <w:r>
        <w:separator/>
      </w:r>
    </w:p>
  </w:footnote>
  <w:footnote w:type="continuationSeparator" w:id="0">
    <w:p w:rsidR="00DD5428" w:rsidRDefault="00DD5428" w:rsidP="00107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62C"/>
    <w:rsid w:val="001077E8"/>
    <w:rsid w:val="00B47897"/>
    <w:rsid w:val="00DD5428"/>
    <w:rsid w:val="00E5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7C13FB-F6DA-495E-8C2E-5C9FEA8A1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7E8"/>
    <w:rPr>
      <w:sz w:val="18"/>
      <w:szCs w:val="18"/>
    </w:rPr>
  </w:style>
  <w:style w:type="table" w:styleId="a7">
    <w:name w:val="Table Grid"/>
    <w:basedOn w:val="a1"/>
    <w:uiPriority w:val="39"/>
    <w:rsid w:val="001077E8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>Microsoft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1-11-11T13:41:00Z</dcterms:created>
  <dcterms:modified xsi:type="dcterms:W3CDTF">2021-11-11T13:42:00Z</dcterms:modified>
</cp:coreProperties>
</file>